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A6972" w14:textId="77777777" w:rsidR="00E5198D" w:rsidRPr="00BC2D19" w:rsidRDefault="00E5198D" w:rsidP="00E5198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CC33B8" w14:textId="574003F1" w:rsidR="00E5198D" w:rsidRPr="00BC2D19" w:rsidRDefault="00E5198D" w:rsidP="00E5198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C2D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3. 15 kb DNA fragment</w:t>
      </w:r>
      <w:r w:rsidR="00072470" w:rsidRPr="00BC2D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F204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rom </w:t>
      </w:r>
      <w:bookmarkStart w:id="0" w:name="_GoBack"/>
      <w:r w:rsidR="00F2041F" w:rsidRPr="00FA2B74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E.coli</w:t>
      </w:r>
      <w:bookmarkEnd w:id="0"/>
      <w:r w:rsidR="00F204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ome</w:t>
      </w:r>
    </w:p>
    <w:p w14:paraId="2AE91D0B" w14:textId="77777777" w:rsidR="00E5198D" w:rsidRPr="00BC2D19" w:rsidRDefault="00E5198D" w:rsidP="00E5198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85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758"/>
        <w:gridCol w:w="1826"/>
        <w:gridCol w:w="1758"/>
        <w:gridCol w:w="1757"/>
      </w:tblGrid>
      <w:tr w:rsidR="00E5198D" w:rsidRPr="00BC2D19" w14:paraId="5DA09C80" w14:textId="77777777" w:rsidTr="00A845C7">
        <w:trPr>
          <w:trHeight w:val="330"/>
          <w:jc w:val="center"/>
        </w:trPr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0C0AEF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0C47CC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</w:t>
            </w:r>
            <w:r w:rsidRPr="00BC2D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2B0FD6" w14:textId="201567E5" w:rsidR="00E5198D" w:rsidRPr="00BC2D19" w:rsidRDefault="00BC2D19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E5198D"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ction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60B5D75" w14:textId="703F7F79" w:rsidR="00E5198D" w:rsidRPr="00BC2D19" w:rsidRDefault="00BC2D19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E5198D"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t </w:t>
            </w:r>
            <w:proofErr w:type="spellStart"/>
            <w:r w:rsidR="00E5198D"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0D2DBD" w14:textId="4F0A4981" w:rsidR="00E5198D" w:rsidRPr="00BC2D19" w:rsidRDefault="00BC2D19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5198D"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ht </w:t>
            </w:r>
            <w:proofErr w:type="spellStart"/>
            <w:r w:rsidR="00E5198D"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</w:p>
        </w:tc>
      </w:tr>
      <w:tr w:rsidR="00E5198D" w:rsidRPr="00BC2D19" w14:paraId="325A812A" w14:textId="77777777" w:rsidTr="00A845C7">
        <w:trPr>
          <w:trHeight w:val="315"/>
          <w:jc w:val="center"/>
        </w:trPr>
        <w:tc>
          <w:tcPr>
            <w:tcW w:w="175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75A0C977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rA</w:t>
            </w:r>
          </w:p>
        </w:tc>
        <w:tc>
          <w:tcPr>
            <w:tcW w:w="175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345DDACF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2</w:t>
            </w:r>
          </w:p>
        </w:tc>
        <w:tc>
          <w:tcPr>
            <w:tcW w:w="182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FA0055A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8FA127C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37</w:t>
            </w:r>
          </w:p>
        </w:tc>
        <w:tc>
          <w:tcPr>
            <w:tcW w:w="175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7CA3C8C7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99</w:t>
            </w:r>
          </w:p>
        </w:tc>
      </w:tr>
      <w:tr w:rsidR="00E5198D" w:rsidRPr="00BC2D19" w14:paraId="3C61FC65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1A004C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mp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A4DDB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3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D9BA21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C64938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76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F3E341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06</w:t>
            </w:r>
          </w:p>
        </w:tc>
      </w:tr>
      <w:tr w:rsidR="00E5198D" w:rsidRPr="00BC2D19" w14:paraId="50DFCC59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1C88FC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jlA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BFDA4D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4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26A2FF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48077A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6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5389F1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58</w:t>
            </w:r>
          </w:p>
        </w:tc>
      </w:tr>
      <w:tr w:rsidR="00E5198D" w:rsidRPr="00BC2D19" w14:paraId="52F58EE9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AF5E74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bP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C7661A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5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A4C4BD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1C89EF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77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E478A8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03</w:t>
            </w:r>
          </w:p>
        </w:tc>
      </w:tr>
      <w:tr w:rsidR="00E5198D" w:rsidRPr="00BC2D19" w14:paraId="1AC25367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785E3B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abQ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C3D240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6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65D2C5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538A3C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24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EB0240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58</w:t>
            </w:r>
          </w:p>
        </w:tc>
      </w:tr>
      <w:tr w:rsidR="00E5198D" w:rsidRPr="00BC2D19" w14:paraId="6C5AC096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065D74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luA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3BE61D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7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F79824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9459FF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08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4D58F8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43</w:t>
            </w:r>
          </w:p>
        </w:tc>
      </w:tr>
      <w:tr w:rsidR="00E5198D" w:rsidRPr="00BC2D19" w14:paraId="392FC61C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9B37EC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pA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BD4C34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8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2116EC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791FC5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79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C49FB5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61</w:t>
            </w:r>
          </w:p>
        </w:tc>
      </w:tr>
      <w:tr w:rsidR="00E5198D" w:rsidRPr="00BC2D19" w14:paraId="35010686" w14:textId="77777777" w:rsidTr="00A845C7">
        <w:trPr>
          <w:trHeight w:val="300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CFF477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B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E26055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59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967451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F946A7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5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185EFF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77</w:t>
            </w:r>
          </w:p>
        </w:tc>
      </w:tr>
      <w:tr w:rsidR="00E5198D" w:rsidRPr="00BC2D19" w14:paraId="26B6174F" w14:textId="77777777" w:rsidTr="00A845C7">
        <w:trPr>
          <w:trHeight w:val="315"/>
          <w:jc w:val="center"/>
        </w:trPr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640AC4" w14:textId="77777777" w:rsidR="00E5198D" w:rsidRPr="00F2041F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204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aC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FDAAA4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0063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881A37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627224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9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C1B7D4" w14:textId="77777777" w:rsidR="00E5198D" w:rsidRPr="00BC2D19" w:rsidRDefault="00E5198D" w:rsidP="00A84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D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44</w:t>
            </w:r>
          </w:p>
        </w:tc>
      </w:tr>
    </w:tbl>
    <w:p w14:paraId="32A8FCA1" w14:textId="77777777" w:rsidR="00E5198D" w:rsidRPr="00BC2D19" w:rsidRDefault="00E5198D" w:rsidP="00E5198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F0788B" w14:textId="77777777" w:rsidR="007E0C7E" w:rsidRPr="00BC2D19" w:rsidRDefault="007E0C7E"/>
    <w:sectPr w:rsidR="007E0C7E" w:rsidRPr="00BC2D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98D"/>
    <w:rsid w:val="00072470"/>
    <w:rsid w:val="00544175"/>
    <w:rsid w:val="007E0C7E"/>
    <w:rsid w:val="009E1E66"/>
    <w:rsid w:val="00A423FE"/>
    <w:rsid w:val="00B16010"/>
    <w:rsid w:val="00BC2D19"/>
    <w:rsid w:val="00E5198D"/>
    <w:rsid w:val="00F2041F"/>
    <w:rsid w:val="00FA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E9ECF2"/>
  <w15:docId w15:val="{D8B26E4D-940C-4A27-8804-474B1D4A8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519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247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7247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in Lin</dc:creator>
  <cp:lastModifiedBy>Yibin Lin</cp:lastModifiedBy>
  <cp:revision>3</cp:revision>
  <dcterms:created xsi:type="dcterms:W3CDTF">2017-01-25T03:01:00Z</dcterms:created>
  <dcterms:modified xsi:type="dcterms:W3CDTF">2017-01-28T05:06:00Z</dcterms:modified>
</cp:coreProperties>
</file>